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820AC" w14:textId="40A49F58" w:rsidR="00B9724B" w:rsidRPr="009F7CB8" w:rsidRDefault="00B9724B" w:rsidP="00B9724B">
      <w:pPr>
        <w:spacing w:after="160" w:line="259" w:lineRule="auto"/>
        <w:jc w:val="center"/>
        <w:rPr>
          <w:rFonts w:cstheme="minorHAnsi"/>
          <w:b/>
          <w:bCs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>Appendix</w:t>
      </w:r>
    </w:p>
    <w:p w14:paraId="007A36E3" w14:textId="0ACBC782" w:rsidR="00B9724B" w:rsidRDefault="00B9724B" w:rsidP="00B9724B">
      <w:pPr>
        <w:spacing w:after="160" w:line="259" w:lineRule="auto"/>
        <w:rPr>
          <w:rFonts w:cstheme="minorHAnsi"/>
          <w:shd w:val="clear" w:color="auto" w:fill="FFFFFF"/>
        </w:rPr>
      </w:pPr>
      <w:r w:rsidRPr="009F7CB8">
        <w:rPr>
          <w:rFonts w:cstheme="minorHAnsi"/>
          <w:shd w:val="clear" w:color="auto" w:fill="FFFFFF"/>
        </w:rPr>
        <w:t>Survey questions relating to individual level workplace factors</w:t>
      </w:r>
      <w:r>
        <w:rPr>
          <w:rFonts w:cstheme="minorHAnsi"/>
          <w:shd w:val="clear" w:color="auto" w:fill="FFFFFF"/>
        </w:rPr>
        <w:t xml:space="preserve"> (answers in red </w:t>
      </w:r>
      <w:r>
        <w:rPr>
          <w:rFonts w:cstheme="minorHAnsi"/>
          <w:shd w:val="clear" w:color="auto" w:fill="FFFFFF"/>
        </w:rPr>
        <w:t>to be</w:t>
      </w:r>
      <w:r>
        <w:rPr>
          <w:rFonts w:cstheme="minorHAnsi"/>
          <w:shd w:val="clear" w:color="auto" w:fill="FFFFFF"/>
        </w:rPr>
        <w:t xml:space="preserve"> coded as the exposure)</w:t>
      </w:r>
      <w:r w:rsidRPr="009F7CB8">
        <w:rPr>
          <w:rFonts w:cstheme="minorHAnsi"/>
          <w:shd w:val="clear" w:color="auto" w:fill="FFFFFF"/>
        </w:rPr>
        <w:t>:</w:t>
      </w:r>
    </w:p>
    <w:p w14:paraId="6B98521E" w14:textId="77777777" w:rsidR="00B9724B" w:rsidRPr="009F7CB8" w:rsidRDefault="00B9724B" w:rsidP="00B9724B">
      <w:pPr>
        <w:keepNext/>
        <w:rPr>
          <w:u w:val="single"/>
        </w:rPr>
      </w:pPr>
      <w:r w:rsidRPr="009F7CB8">
        <w:rPr>
          <w:u w:val="single"/>
        </w:rPr>
        <w:t>Q11b (long survey): Satisfaction with standard of care provided</w:t>
      </w:r>
    </w:p>
    <w:p w14:paraId="4D9336D2" w14:textId="77777777" w:rsidR="00B9724B" w:rsidRPr="009F7CB8" w:rsidRDefault="00B9724B" w:rsidP="00B9724B">
      <w:pPr>
        <w:keepNext/>
      </w:pPr>
      <w:r w:rsidRPr="009F7CB8">
        <w:t xml:space="preserve">In the past 2 weeks I or my team have had to provide significantly worse care than usual to our patients or deny them treatment that would normally be available </w:t>
      </w:r>
    </w:p>
    <w:p w14:paraId="23AAE74A" w14:textId="77777777" w:rsidR="00B9724B" w:rsidRPr="009F7CB8" w:rsidRDefault="00B9724B" w:rsidP="00B9724B">
      <w:pPr>
        <w:keepNext/>
      </w:pPr>
      <w:r w:rsidRPr="009F7CB8">
        <w:t xml:space="preserve">(Answer options: Never, Rarely, </w:t>
      </w:r>
      <w:r w:rsidRPr="009F7CB8">
        <w:rPr>
          <w:color w:val="000000" w:themeColor="text1"/>
        </w:rPr>
        <w:t xml:space="preserve">Sometimes, </w:t>
      </w:r>
      <w:r w:rsidRPr="009F7CB8">
        <w:rPr>
          <w:color w:val="FF0000"/>
        </w:rPr>
        <w:t>Often, Always</w:t>
      </w:r>
      <w:r w:rsidRPr="009F7CB8">
        <w:t xml:space="preserve">, </w:t>
      </w:r>
      <w:proofErr w:type="gramStart"/>
      <w:r w:rsidRPr="009F7CB8">
        <w:t>Not</w:t>
      </w:r>
      <w:proofErr w:type="gramEnd"/>
      <w:r w:rsidRPr="009F7CB8">
        <w:t xml:space="preserve"> applicable)</w:t>
      </w:r>
    </w:p>
    <w:p w14:paraId="6E77C2EB" w14:textId="77777777" w:rsidR="00B9724B" w:rsidRPr="009F7CB8" w:rsidRDefault="00B9724B" w:rsidP="00B9724B">
      <w:pPr>
        <w:keepNext/>
      </w:pPr>
    </w:p>
    <w:p w14:paraId="037DA4B1" w14:textId="77777777" w:rsidR="00B9724B" w:rsidRPr="009F7CB8" w:rsidRDefault="00B9724B" w:rsidP="00B9724B">
      <w:pPr>
        <w:keepNext/>
        <w:rPr>
          <w:u w:val="single"/>
        </w:rPr>
      </w:pPr>
      <w:r w:rsidRPr="009F7CB8">
        <w:rPr>
          <w:u w:val="single"/>
        </w:rPr>
        <w:t>Q19 (long survey): Confidence around raising and the management of safety concerns</w:t>
      </w:r>
    </w:p>
    <w:p w14:paraId="0623BC66" w14:textId="77777777" w:rsidR="00B9724B" w:rsidRPr="009F7CB8" w:rsidRDefault="00B9724B" w:rsidP="00B9724B">
      <w:pPr>
        <w:keepNext/>
      </w:pPr>
      <w:r w:rsidRPr="009F7CB8">
        <w:t>Raising concerns about unsafe clinical practice:</w:t>
      </w:r>
    </w:p>
    <w:p w14:paraId="23FF3AF8" w14:textId="77777777" w:rsidR="00B9724B" w:rsidRPr="009F7CB8" w:rsidRDefault="00B9724B" w:rsidP="00B9724B">
      <w:pPr>
        <w:pStyle w:val="ListParagraph"/>
        <w:keepNext/>
        <w:numPr>
          <w:ilvl w:val="0"/>
          <w:numId w:val="1"/>
        </w:numPr>
      </w:pPr>
      <w:r w:rsidRPr="009F7CB8">
        <w:t xml:space="preserve">I would feel secure raising concerns about unsafe clinical practice. </w:t>
      </w:r>
    </w:p>
    <w:p w14:paraId="1186127D" w14:textId="77777777" w:rsidR="00B9724B" w:rsidRPr="009F7CB8" w:rsidRDefault="00B9724B" w:rsidP="00B9724B">
      <w:pPr>
        <w:pStyle w:val="ListParagraph"/>
        <w:keepNext/>
        <w:numPr>
          <w:ilvl w:val="0"/>
          <w:numId w:val="1"/>
        </w:numPr>
      </w:pPr>
      <w:r w:rsidRPr="009F7CB8">
        <w:t xml:space="preserve">I am confident that my </w:t>
      </w:r>
      <w:proofErr w:type="spellStart"/>
      <w:r w:rsidRPr="009F7CB8">
        <w:t>organisation</w:t>
      </w:r>
      <w:proofErr w:type="spellEnd"/>
      <w:r w:rsidRPr="009F7CB8">
        <w:t xml:space="preserve"> would address my concern.</w:t>
      </w:r>
    </w:p>
    <w:p w14:paraId="5F800972" w14:textId="77777777" w:rsidR="00B9724B" w:rsidRPr="009F7CB8" w:rsidRDefault="00B9724B" w:rsidP="00B9724B">
      <w:pPr>
        <w:keepNext/>
      </w:pPr>
      <w:r w:rsidRPr="009F7CB8">
        <w:t xml:space="preserve">(Answer options: </w:t>
      </w:r>
      <w:r w:rsidRPr="009F7CB8">
        <w:rPr>
          <w:color w:val="FF0000"/>
        </w:rPr>
        <w:t>Strongly disagree, Disagree</w:t>
      </w:r>
      <w:r w:rsidRPr="009F7CB8">
        <w:t xml:space="preserve">, </w:t>
      </w:r>
      <w:proofErr w:type="gramStart"/>
      <w:r w:rsidRPr="009F7CB8">
        <w:rPr>
          <w:color w:val="000000" w:themeColor="text1"/>
        </w:rPr>
        <w:t>Neither</w:t>
      </w:r>
      <w:proofErr w:type="gramEnd"/>
      <w:r w:rsidRPr="009F7CB8">
        <w:rPr>
          <w:color w:val="000000" w:themeColor="text1"/>
        </w:rPr>
        <w:t xml:space="preserve"> agree nor disagree, Agree, Strongly agree, </w:t>
      </w:r>
      <w:r w:rsidRPr="009F7CB8">
        <w:t>Not applicable)</w:t>
      </w:r>
    </w:p>
    <w:p w14:paraId="4DF7318E" w14:textId="77777777" w:rsidR="00B9724B" w:rsidRPr="009F7CB8" w:rsidRDefault="00B9724B" w:rsidP="00B9724B">
      <w:pPr>
        <w:keepNext/>
      </w:pPr>
    </w:p>
    <w:p w14:paraId="1F34F7F1" w14:textId="77777777" w:rsidR="00B9724B" w:rsidRPr="009F7CB8" w:rsidRDefault="00B9724B" w:rsidP="00B9724B">
      <w:pPr>
        <w:keepNext/>
        <w:rPr>
          <w:u w:val="single"/>
        </w:rPr>
      </w:pPr>
      <w:r w:rsidRPr="009F7CB8">
        <w:rPr>
          <w:u w:val="single"/>
        </w:rPr>
        <w:t>Q50 (long survey): Moral injury event scale</w:t>
      </w:r>
    </w:p>
    <w:p w14:paraId="4E18ACD8" w14:textId="77777777" w:rsidR="00B9724B" w:rsidRPr="009F7CB8" w:rsidRDefault="00B9724B" w:rsidP="00B9724B">
      <w:pPr>
        <w:keepNext/>
      </w:pPr>
      <w:r w:rsidRPr="009F7CB8">
        <w:t>Please select how much you agree or disagree with each of the following statements regarding your experiences at any time since working for/with the NHS during COVID-19 (coronavirus) pandemic:</w:t>
      </w:r>
    </w:p>
    <w:p w14:paraId="23ABC192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saw things that were morally wrong</w:t>
      </w:r>
    </w:p>
    <w:p w14:paraId="0F2DD57C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am troubled by having witnessed others’ immoral acts</w:t>
      </w:r>
    </w:p>
    <w:p w14:paraId="6C63A88C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acted in ways that violated my own moral code or values</w:t>
      </w:r>
    </w:p>
    <w:p w14:paraId="4645ED08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am troubled by having acted in ways that violated my own morals or values</w:t>
      </w:r>
    </w:p>
    <w:p w14:paraId="03A33496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violated my own morals by failing to do something that I felt I should have done</w:t>
      </w:r>
    </w:p>
    <w:p w14:paraId="27250874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am troubled because I violated my morals by failing to do something that I felt I should have done</w:t>
      </w:r>
    </w:p>
    <w:p w14:paraId="52C21930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feel betrayed by my supervisors/managers who I once trusted</w:t>
      </w:r>
    </w:p>
    <w:p w14:paraId="7B4D387A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feel betrayed by co-workers who I once trusted</w:t>
      </w:r>
    </w:p>
    <w:p w14:paraId="5C7C8BB1" w14:textId="77777777" w:rsidR="00B9724B" w:rsidRPr="009F7CB8" w:rsidRDefault="00B9724B" w:rsidP="00B9724B">
      <w:pPr>
        <w:pStyle w:val="ListParagraph"/>
        <w:keepNext/>
        <w:numPr>
          <w:ilvl w:val="0"/>
          <w:numId w:val="2"/>
        </w:numPr>
      </w:pPr>
      <w:r w:rsidRPr="009F7CB8">
        <w:t>I feel betrayed by others outside the health service who I once trusted</w:t>
      </w:r>
    </w:p>
    <w:p w14:paraId="3107EA61" w14:textId="77777777" w:rsidR="00B9724B" w:rsidRPr="009F7CB8" w:rsidRDefault="00B9724B" w:rsidP="00B9724B">
      <w:pPr>
        <w:keepNext/>
      </w:pPr>
      <w:r w:rsidRPr="009F7CB8">
        <w:t xml:space="preserve">(Answer options: Strongly disagree, </w:t>
      </w:r>
      <w:proofErr w:type="gramStart"/>
      <w:r w:rsidRPr="009F7CB8">
        <w:t>Moderately</w:t>
      </w:r>
      <w:proofErr w:type="gramEnd"/>
      <w:r w:rsidRPr="009F7CB8">
        <w:t xml:space="preserve"> disagree, Slightly disagree, </w:t>
      </w:r>
      <w:r w:rsidRPr="009F7CB8">
        <w:rPr>
          <w:color w:val="000000" w:themeColor="text1"/>
        </w:rPr>
        <w:t xml:space="preserve">Slightly agree, </w:t>
      </w:r>
      <w:r w:rsidRPr="009F7CB8">
        <w:rPr>
          <w:color w:val="FF0000"/>
        </w:rPr>
        <w:t>Moderately agree, Strongly agree</w:t>
      </w:r>
      <w:r w:rsidRPr="009F7CB8">
        <w:t>, Not applicable)</w:t>
      </w:r>
    </w:p>
    <w:p w14:paraId="17B7665B" w14:textId="77777777" w:rsidR="00B9724B" w:rsidRPr="009F7CB8" w:rsidRDefault="00B9724B" w:rsidP="00B9724B">
      <w:pPr>
        <w:keepNext/>
      </w:pPr>
    </w:p>
    <w:p w14:paraId="71DE5FBC" w14:textId="77777777" w:rsidR="00B9724B" w:rsidRPr="009F7CB8" w:rsidRDefault="00B9724B" w:rsidP="00B9724B">
      <w:pPr>
        <w:keepNext/>
        <w:rPr>
          <w:u w:val="single"/>
        </w:rPr>
      </w:pPr>
      <w:r w:rsidRPr="009F7CB8">
        <w:rPr>
          <w:u w:val="single"/>
        </w:rPr>
        <w:t>Q69 (short survey): Re-deployment status</w:t>
      </w:r>
    </w:p>
    <w:p w14:paraId="7B0BB5B7" w14:textId="77777777" w:rsidR="00B9724B" w:rsidRPr="009F7CB8" w:rsidRDefault="00B9724B" w:rsidP="00B9724B">
      <w:pPr>
        <w:keepNext/>
      </w:pPr>
      <w:r w:rsidRPr="009F7CB8">
        <w:t xml:space="preserve">Prior to the COVID-19 (coronavirus) pandemic did you work in a different setting? </w:t>
      </w:r>
    </w:p>
    <w:p w14:paraId="0B472897" w14:textId="77777777" w:rsidR="00B9724B" w:rsidRPr="009F7CB8" w:rsidRDefault="00B9724B" w:rsidP="00B9724B">
      <w:pPr>
        <w:keepNext/>
        <w:rPr>
          <w:u w:val="single"/>
        </w:rPr>
      </w:pPr>
      <w:r w:rsidRPr="009F7CB8">
        <w:t xml:space="preserve">(Answer options: </w:t>
      </w:r>
      <w:r w:rsidRPr="009F7CB8">
        <w:rPr>
          <w:color w:val="FF0000"/>
        </w:rPr>
        <w:t>Yes</w:t>
      </w:r>
      <w:r w:rsidRPr="009F7CB8">
        <w:t>, No)</w:t>
      </w:r>
    </w:p>
    <w:p w14:paraId="43ECED1D" w14:textId="77777777" w:rsidR="00B9724B" w:rsidRPr="009F7CB8" w:rsidRDefault="00B9724B" w:rsidP="00B9724B">
      <w:pPr>
        <w:keepNext/>
      </w:pPr>
    </w:p>
    <w:p w14:paraId="73515D94" w14:textId="2627B72D" w:rsidR="00B9724B" w:rsidRPr="009F7CB8" w:rsidRDefault="00B9724B" w:rsidP="00B9724B">
      <w:pPr>
        <w:keepNext/>
        <w:rPr>
          <w:u w:val="single"/>
        </w:rPr>
      </w:pPr>
      <w:r w:rsidRPr="009F7CB8">
        <w:rPr>
          <w:u w:val="single"/>
        </w:rPr>
        <w:t xml:space="preserve">Q85 (short survey): </w:t>
      </w:r>
      <w:r>
        <w:rPr>
          <w:u w:val="single"/>
        </w:rPr>
        <w:t>A</w:t>
      </w:r>
      <w:r w:rsidRPr="009F7CB8">
        <w:rPr>
          <w:u w:val="single"/>
        </w:rPr>
        <w:t>ccess to personal protective equipment</w:t>
      </w:r>
    </w:p>
    <w:p w14:paraId="137FF420" w14:textId="77777777" w:rsidR="00B9724B" w:rsidRPr="009F7CB8" w:rsidRDefault="00B9724B" w:rsidP="00B9724B">
      <w:pPr>
        <w:keepNext/>
      </w:pPr>
      <w:r w:rsidRPr="009F7CB8">
        <w:t>Do you have access to adequate personal protective equipment (PPE)?</w:t>
      </w:r>
    </w:p>
    <w:p w14:paraId="2EC51EC2" w14:textId="77777777" w:rsidR="00B9724B" w:rsidRPr="009F7CB8" w:rsidRDefault="00B9724B" w:rsidP="00B9724B">
      <w:pPr>
        <w:keepNext/>
      </w:pPr>
      <w:r w:rsidRPr="009F7CB8">
        <w:t xml:space="preserve">(Answer options: </w:t>
      </w:r>
      <w:r w:rsidRPr="009F7CB8">
        <w:rPr>
          <w:color w:val="FF0000"/>
        </w:rPr>
        <w:t>Never, Sometimes</w:t>
      </w:r>
      <w:r w:rsidRPr="009F7CB8">
        <w:t xml:space="preserve">, Often, Always, </w:t>
      </w:r>
      <w:proofErr w:type="gramStart"/>
      <w:r w:rsidRPr="009F7CB8">
        <w:t>Not</w:t>
      </w:r>
      <w:proofErr w:type="gramEnd"/>
      <w:r w:rsidRPr="009F7CB8">
        <w:t xml:space="preserve"> applicable)</w:t>
      </w:r>
    </w:p>
    <w:p w14:paraId="5B39B59E" w14:textId="77777777" w:rsidR="00B9724B" w:rsidRPr="009F7CB8" w:rsidRDefault="00B9724B" w:rsidP="00B9724B">
      <w:pPr>
        <w:keepNext/>
      </w:pPr>
    </w:p>
    <w:p w14:paraId="4FF950A1" w14:textId="77777777" w:rsidR="00B9724B" w:rsidRPr="009F7CB8" w:rsidRDefault="00B9724B" w:rsidP="00B9724B">
      <w:pPr>
        <w:keepNext/>
        <w:rPr>
          <w:u w:val="single"/>
        </w:rPr>
      </w:pPr>
      <w:r w:rsidRPr="009F7CB8">
        <w:rPr>
          <w:u w:val="single"/>
        </w:rPr>
        <w:t>Q87b (short survey): Support by supervisors or managers</w:t>
      </w:r>
    </w:p>
    <w:p w14:paraId="2A970F59" w14:textId="77777777" w:rsidR="00B9724B" w:rsidRPr="009F7CB8" w:rsidRDefault="00B9724B" w:rsidP="00B9724B">
      <w:pPr>
        <w:keepNext/>
      </w:pPr>
      <w:r w:rsidRPr="009F7CB8">
        <w:t xml:space="preserve">Since the COVID-19 (coronavirus) pandemic how well do you feel supported by your supervisors/managers? </w:t>
      </w:r>
    </w:p>
    <w:p w14:paraId="0034A187" w14:textId="77777777" w:rsidR="00B9724B" w:rsidRDefault="00B9724B" w:rsidP="00B9724B">
      <w:pPr>
        <w:keepNext/>
      </w:pPr>
      <w:r w:rsidRPr="009F7CB8">
        <w:t xml:space="preserve">(Answer options: </w:t>
      </w:r>
      <w:r w:rsidRPr="009F7CB8">
        <w:rPr>
          <w:color w:val="FF0000"/>
        </w:rPr>
        <w:t>Not at all, A little bit</w:t>
      </w:r>
      <w:r w:rsidRPr="009F7CB8">
        <w:t xml:space="preserve">, Moderately, </w:t>
      </w:r>
      <w:proofErr w:type="gramStart"/>
      <w:r w:rsidRPr="009F7CB8">
        <w:t>Quite</w:t>
      </w:r>
      <w:proofErr w:type="gramEnd"/>
      <w:r w:rsidRPr="009F7CB8">
        <w:t xml:space="preserve"> a bit, Extremely)</w:t>
      </w:r>
    </w:p>
    <w:p w14:paraId="7E25637F" w14:textId="77777777" w:rsidR="00B9724B" w:rsidRDefault="00B9724B" w:rsidP="00B9724B">
      <w:pPr>
        <w:keepNext/>
      </w:pPr>
    </w:p>
    <w:p w14:paraId="7B670CD3" w14:textId="77777777" w:rsidR="00B9724B" w:rsidRDefault="00B9724B" w:rsidP="00B9724B"/>
    <w:sectPr w:rsidR="00B9724B" w:rsidSect="00BA20CA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BCEC6" w14:textId="77777777" w:rsidR="00CB1840" w:rsidRDefault="00CB1840" w:rsidP="00CB1840">
      <w:pPr>
        <w:spacing w:line="240" w:lineRule="auto"/>
      </w:pPr>
      <w:r>
        <w:separator/>
      </w:r>
    </w:p>
  </w:endnote>
  <w:endnote w:type="continuationSeparator" w:id="0">
    <w:p w14:paraId="0B5ADBE4" w14:textId="77777777" w:rsidR="00CB1840" w:rsidRDefault="00CB1840" w:rsidP="00CB1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7C492" w14:textId="77777777" w:rsidR="00CB1840" w:rsidRDefault="00CB1840" w:rsidP="00CB1840">
      <w:pPr>
        <w:spacing w:line="240" w:lineRule="auto"/>
      </w:pPr>
      <w:r>
        <w:separator/>
      </w:r>
    </w:p>
  </w:footnote>
  <w:footnote w:type="continuationSeparator" w:id="0">
    <w:p w14:paraId="2E878F23" w14:textId="77777777" w:rsidR="00CB1840" w:rsidRDefault="00CB1840" w:rsidP="00CB18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5037C"/>
    <w:multiLevelType w:val="hybridMultilevel"/>
    <w:tmpl w:val="AC9A2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34263"/>
    <w:multiLevelType w:val="hybridMultilevel"/>
    <w:tmpl w:val="A7B68D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40"/>
    <w:rsid w:val="001243CC"/>
    <w:rsid w:val="001E4C9B"/>
    <w:rsid w:val="00B3439E"/>
    <w:rsid w:val="00B9724B"/>
    <w:rsid w:val="00CB1840"/>
    <w:rsid w:val="00E1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49F403"/>
  <w15:chartTrackingRefBased/>
  <w15:docId w15:val="{EE21B0EE-55F8-49C8-A28E-AD07ED99F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40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840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5</cp:revision>
  <dcterms:created xsi:type="dcterms:W3CDTF">2021-09-08T11:04:00Z</dcterms:created>
  <dcterms:modified xsi:type="dcterms:W3CDTF">2022-01-31T16:40:00Z</dcterms:modified>
</cp:coreProperties>
</file>